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058" w:rsidRPr="004009A3" w:rsidRDefault="004009A3">
      <w:pPr>
        <w:rPr>
          <w:rFonts w:ascii="Times New Roman" w:hAnsi="Times New Roman"/>
          <w:sz w:val="24"/>
          <w:szCs w:val="24"/>
          <w:lang w:val="en-US"/>
        </w:rPr>
      </w:pPr>
      <w:r w:rsidRPr="004009A3">
        <w:rPr>
          <w:rFonts w:ascii="Times New Roman" w:hAnsi="Times New Roman"/>
          <w:sz w:val="24"/>
          <w:szCs w:val="24"/>
          <w:lang w:val="en-US"/>
        </w:rPr>
        <w:t>Supplement Table 1.</w:t>
      </w:r>
    </w:p>
    <w:p w:rsidR="004009A3" w:rsidRDefault="004009A3" w:rsidP="004009A3">
      <w:pPr>
        <w:spacing w:after="0" w:line="480" w:lineRule="auto"/>
        <w:rPr>
          <w:rFonts w:ascii="Times New Roman" w:eastAsia="Times New Roman" w:hAnsi="Times New Roman"/>
          <w:iCs/>
          <w:sz w:val="24"/>
          <w:szCs w:val="24"/>
          <w:lang w:val="en-US" w:eastAsia="pl-PL"/>
        </w:rPr>
      </w:pPr>
      <w:r w:rsidRPr="00956A9B"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>S</w:t>
      </w:r>
      <w:r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 xml:space="preserve">upplement Table </w:t>
      </w:r>
      <w:r w:rsidRPr="00956A9B"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>1. Alphabetical list of genes used in the study with appropriate Assay ID (ROCHE), HGNC symbols and gene belonging to the marker family.</w:t>
      </w:r>
    </w:p>
    <w:p w:rsidR="004009A3" w:rsidRDefault="004009A3" w:rsidP="004009A3">
      <w:pPr>
        <w:rPr>
          <w:rFonts w:ascii="Times New Roman" w:eastAsia="Times New Roman" w:hAnsi="Times New Roman"/>
          <w:iCs/>
          <w:sz w:val="24"/>
          <w:szCs w:val="24"/>
          <w:lang w:val="en-US" w:eastAsia="pl-PL"/>
        </w:rPr>
      </w:pPr>
      <w:r w:rsidRPr="00956A9B"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>Three reference genes are listed at the beginning of the t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1274"/>
        <w:gridCol w:w="4180"/>
        <w:gridCol w:w="2390"/>
      </w:tblGrid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  <w:hideMark/>
          </w:tcPr>
          <w:p w:rsidR="004009A3" w:rsidRPr="004009A3" w:rsidRDefault="004009A3" w:rsidP="007D0B8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ssay ID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4009A3" w:rsidRPr="004009A3" w:rsidRDefault="004009A3" w:rsidP="007D0B8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Gene Symbol</w:t>
            </w:r>
          </w:p>
        </w:tc>
        <w:tc>
          <w:tcPr>
            <w:tcW w:w="2269" w:type="pct"/>
            <w:shd w:val="clear" w:color="auto" w:fill="auto"/>
            <w:vAlign w:val="center"/>
            <w:hideMark/>
          </w:tcPr>
          <w:p w:rsidR="004009A3" w:rsidRPr="004009A3" w:rsidRDefault="004009A3" w:rsidP="007D0B8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Description</w:t>
            </w:r>
          </w:p>
        </w:tc>
        <w:tc>
          <w:tcPr>
            <w:tcW w:w="1297" w:type="pct"/>
          </w:tcPr>
          <w:p w:rsidR="004009A3" w:rsidRPr="004009A3" w:rsidRDefault="004009A3" w:rsidP="007D0B8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arker family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  <w:t>14113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APDH 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ceraldehyde-3-phosphate dehydrogenas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;Acc:414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ference gene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2088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PIA 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eptidylprolyl isomerase A (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yclophil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;Acc:925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ference gene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1144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RPL0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ibosomal protein, large, 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1037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ference gene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665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CTA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n, alpha 1, skeletal musc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2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7143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LCAM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vated leukocyte cell adhesion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400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oblast (Stromal) Surface Markers; Activated T-cell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001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NGPTL4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giopoietin-like 4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03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rimary Endothelial Cell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02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H5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dherin 5, type 2 (vascular endothelium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76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168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NN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lponin 1, basic, smooth musc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2155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103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163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163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3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531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1A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1a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3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dritic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49400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1D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1d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37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324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209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209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4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dritic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6453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34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34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62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ematopoietic Stem/progenitor Cells, Vascular Endothelium and Some Fibroblasts 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0254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40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40 molecule, TNF receptor superfamily member 5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91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Dendritic Cell Surface Markers; Mature B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768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68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68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9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6968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69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69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9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vated macrophages; Activated B-cells; Activated T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574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70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70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937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Activated B-cells; Activated T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505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83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83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70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dritic Cell Surface Markers; Activated B-cells; Activated T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1329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D86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86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705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Dendritic Cell Surface Markers; Activated B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95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SF1R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lony stimulating factor 1 receptor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243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938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C5AR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mplement component 5a receptor 1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338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Mast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861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DDR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iscoid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omain receptor tyrosine kinase 2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273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459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ENG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gl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334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vated Macrophages; Endo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939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EPCAM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adhesion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52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786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FCER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Fc fragment of 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E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 low affinity II, receptor for (CD23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3612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vated macrophages; Dendritic Cell Surface Markers; Mast Cell Surface Markers; Activated B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076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TGA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grin, alpha 1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613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Activated T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1263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TGA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grin, alpha 2 (CD49B, alpha 2 subunit of VLA-2 receptor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6137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Mature B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2679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CAM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cellular adhesion molecule 2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5345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Endothelial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462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L1R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leukin 1 receptor, type II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599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Mature B-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1304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L2RA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leukin 2 receptor, alpha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6008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vated macrophages; Activated B-cells; Activated T-cell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376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KRT5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keratin 5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6442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419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KRT8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keratin 8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6446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743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C107016.2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Keratin, type I cytoskeletal 18 (Cytokeratin-18)(CK-18)(Keratin-18)(K18)(Cell proliferation-inducing gene 46 protein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UniProtKB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Swiss-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rot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cc:P0578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thelial Cell Surface Markers; miRNA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917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MYOCD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card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6067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6420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MYH10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sin, heavy chain 10, non-musc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2726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829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MYH9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sin, heavy chain 9, non-musc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7568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959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NOS3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itric oxide synthase 3 (endothelial cell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7876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8187 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ECAM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latelet/endothelial cell adhesion molecule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882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7833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RETN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sist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20389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dipocyte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1077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S100A4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100 calcium binding protein A4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049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oblast (Stromal)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422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S100A8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100 calcium binding protein A8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0498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3067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SELP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lectin P (granule membrane protein 140kDa, antigen CD62)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072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846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SMTN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elin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126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ooth Muscle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77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TEK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K tyrosine kinase, endothelial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724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6810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THY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hy-1 cell surface antigen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801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oblast;  mature neurons, a subset of fibroblasts, and activated natural killer cells</w:t>
            </w:r>
          </w:p>
        </w:tc>
      </w:tr>
      <w:tr w:rsidR="004009A3" w:rsidRPr="00AE323A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5468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TNFRSF8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necrosis factor receptor superfamily, member 8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192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Monocyte and Macrophage Surface Markers; Activated B-cells; Activated T-cell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28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VCAM1 H. sapiens</w:t>
            </w:r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ascular cell adhesion molecule 1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2663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  <w:tr w:rsidR="004009A3" w:rsidRPr="004009A3" w:rsidTr="004009A3">
        <w:trPr>
          <w:cantSplit/>
        </w:trPr>
        <w:tc>
          <w:tcPr>
            <w:tcW w:w="742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244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009A3" w:rsidRPr="00AE323A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pl-PL"/>
              </w:rPr>
            </w:pPr>
            <w:r w:rsidRPr="00AE323A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VWF H. sapiens</w:t>
            </w:r>
            <w:bookmarkStart w:id="0" w:name="_GoBack"/>
            <w:bookmarkEnd w:id="0"/>
          </w:p>
        </w:tc>
        <w:tc>
          <w:tcPr>
            <w:tcW w:w="2269" w:type="pct"/>
            <w:shd w:val="clear" w:color="auto" w:fill="auto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von 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illebrand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factor [</w:t>
            </w:r>
            <w:proofErr w:type="spellStart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urce:HGNC</w:t>
            </w:r>
            <w:proofErr w:type="spellEnd"/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ymbol Acc:12726]</w:t>
            </w:r>
          </w:p>
        </w:tc>
        <w:tc>
          <w:tcPr>
            <w:tcW w:w="1297" w:type="pct"/>
            <w:vAlign w:val="center"/>
          </w:tcPr>
          <w:p w:rsidR="004009A3" w:rsidRPr="004009A3" w:rsidRDefault="004009A3" w:rsidP="007D0B8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4009A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dothelial Cell Surface Markers</w:t>
            </w:r>
          </w:p>
        </w:tc>
      </w:tr>
    </w:tbl>
    <w:p w:rsidR="004009A3" w:rsidRDefault="004009A3"/>
    <w:sectPr w:rsidR="00400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06"/>
    <w:rsid w:val="00004C06"/>
    <w:rsid w:val="004009A3"/>
    <w:rsid w:val="006D2058"/>
    <w:rsid w:val="00AE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009A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009A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3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awe3</dc:creator>
  <cp:lastModifiedBy>Aleksander Sieron</cp:lastModifiedBy>
  <cp:revision>2</cp:revision>
  <dcterms:created xsi:type="dcterms:W3CDTF">2020-09-28T11:44:00Z</dcterms:created>
  <dcterms:modified xsi:type="dcterms:W3CDTF">2020-09-28T11:44:00Z</dcterms:modified>
</cp:coreProperties>
</file>